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1CD6B" w14:textId="77777777" w:rsidR="00D444D4" w:rsidRDefault="008E31A6" w:rsidP="00B1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0DDC">
        <w:rPr>
          <w:rFonts w:ascii="Times New Roman" w:hAnsi="Times New Roman" w:cs="Times New Roman"/>
          <w:sz w:val="24"/>
          <w:szCs w:val="24"/>
        </w:rPr>
        <w:t>Supplementary Table 3. Experimental conditions for the quantitative reverse transcription polymerase chain reaction</w:t>
      </w:r>
    </w:p>
    <w:tbl>
      <w:tblPr>
        <w:tblStyle w:val="a7"/>
        <w:tblW w:w="6863" w:type="dxa"/>
        <w:tblLook w:val="04A0" w:firstRow="1" w:lastRow="0" w:firstColumn="1" w:lastColumn="0" w:noHBand="0" w:noVBand="1"/>
      </w:tblPr>
      <w:tblGrid>
        <w:gridCol w:w="1721"/>
        <w:gridCol w:w="1352"/>
        <w:gridCol w:w="1842"/>
        <w:gridCol w:w="1948"/>
      </w:tblGrid>
      <w:tr w:rsidR="00EA2F20" w:rsidRPr="00EC7385" w14:paraId="7BEBB60D" w14:textId="77777777" w:rsidTr="00EA2F20">
        <w:trPr>
          <w:trHeight w:val="496"/>
        </w:trPr>
        <w:tc>
          <w:tcPr>
            <w:tcW w:w="17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DCF9B5" w14:textId="1108EDF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F205EF">
              <w:rPr>
                <w:rFonts w:ascii="Times New Roman" w:hAnsi="Times New Roman" w:cs="Times New Roman"/>
              </w:rPr>
              <w:t>rocedure</w:t>
            </w:r>
            <w:bookmarkStart w:id="0" w:name="_Hlk110766725"/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6B308B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cl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32241A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9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9FF0F4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EC7385">
              <w:rPr>
                <w:rFonts w:ascii="Times New Roman" w:hAnsi="Times New Roman" w:cs="Times New Roman"/>
              </w:rPr>
              <w:t>Time</w:t>
            </w:r>
          </w:p>
        </w:tc>
      </w:tr>
      <w:bookmarkEnd w:id="0"/>
      <w:tr w:rsidR="00EA2F20" w:rsidRPr="00EC7385" w14:paraId="361B6160" w14:textId="77777777" w:rsidTr="00EA2F20">
        <w:trPr>
          <w:trHeight w:val="496"/>
        </w:trPr>
        <w:tc>
          <w:tcPr>
            <w:tcW w:w="17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B402D7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EC7385">
              <w:rPr>
                <w:rFonts w:ascii="Times New Roman" w:hAnsi="Times New Roman" w:cs="Times New Roman"/>
              </w:rPr>
              <w:t>St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C73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D4EC62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EC73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7D3C00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EC7385">
              <w:rPr>
                <w:rFonts w:ascii="Times New Roman" w:hAnsi="Times New Roman" w:cs="Times New Roman"/>
              </w:rPr>
              <w:t>95℃</w:t>
            </w:r>
          </w:p>
        </w:tc>
        <w:tc>
          <w:tcPr>
            <w:tcW w:w="19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73A204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EC7385">
              <w:rPr>
                <w:rFonts w:ascii="Times New Roman" w:hAnsi="Times New Roman" w:cs="Times New Roman"/>
              </w:rPr>
              <w:t>30 sec</w:t>
            </w:r>
          </w:p>
        </w:tc>
      </w:tr>
      <w:tr w:rsidR="00EA2F20" w:rsidRPr="00EC7385" w14:paraId="3160F0DF" w14:textId="77777777" w:rsidTr="00EA2F20">
        <w:trPr>
          <w:trHeight w:val="36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736555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EC7385">
              <w:rPr>
                <w:rFonts w:ascii="Times New Roman" w:hAnsi="Times New Roman" w:cs="Times New Roman"/>
              </w:rPr>
              <w:t>St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C73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413B64C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EC738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455D06" w14:textId="77777777" w:rsidR="00EA2F20" w:rsidRPr="00970483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970483">
              <w:rPr>
                <w:rFonts w:ascii="Times New Roman" w:hAnsi="Times New Roman" w:cs="Times New Roman"/>
              </w:rPr>
              <w:t>95℃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70E79BB" w14:textId="0B0ABF14" w:rsidR="00EA2F20" w:rsidRPr="00970483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970483">
              <w:rPr>
                <w:rFonts w:ascii="Times New Roman" w:hAnsi="Times New Roman" w:cs="Times New Roman"/>
              </w:rPr>
              <w:t>3sec</w:t>
            </w:r>
          </w:p>
        </w:tc>
      </w:tr>
      <w:tr w:rsidR="00EA2F20" w:rsidRPr="00EC7385" w14:paraId="4971E93E" w14:textId="77777777" w:rsidTr="00EA2F20">
        <w:trPr>
          <w:trHeight w:val="327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05711A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F478F81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5929B9" w14:textId="77777777" w:rsidR="00EA2F20" w:rsidRPr="00970483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970483">
              <w:rPr>
                <w:rFonts w:ascii="Times New Roman" w:hAnsi="Times New Roman" w:cs="Times New Roman"/>
              </w:rPr>
              <w:t>60℃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2A25A60" w14:textId="3904BFC1" w:rsidR="00EA2F20" w:rsidRPr="00970483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970483">
              <w:rPr>
                <w:rFonts w:ascii="Times New Roman" w:hAnsi="Times New Roman" w:cs="Times New Roman"/>
              </w:rPr>
              <w:t>30 sec</w:t>
            </w:r>
          </w:p>
        </w:tc>
      </w:tr>
      <w:tr w:rsidR="00EA2F20" w:rsidRPr="00EC7385" w14:paraId="2A103CD8" w14:textId="77777777" w:rsidTr="00EA2F20">
        <w:trPr>
          <w:trHeight w:val="336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0DDD98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EC7385">
              <w:rPr>
                <w:rFonts w:ascii="Times New Roman" w:hAnsi="Times New Roman" w:cs="Times New Roman"/>
              </w:rPr>
              <w:t>St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C73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BF7FE60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EC73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E66929" w14:textId="77777777" w:rsidR="00EA2F20" w:rsidRPr="00970483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970483">
              <w:rPr>
                <w:rFonts w:ascii="Times New Roman" w:hAnsi="Times New Roman" w:cs="Times New Roman"/>
              </w:rPr>
              <w:t>95℃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95D4441" w14:textId="77777777" w:rsidR="00EA2F20" w:rsidRPr="00970483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970483">
              <w:rPr>
                <w:rFonts w:ascii="Times New Roman" w:hAnsi="Times New Roman" w:cs="Times New Roman"/>
              </w:rPr>
              <w:t>15 sec</w:t>
            </w:r>
          </w:p>
        </w:tc>
      </w:tr>
      <w:tr w:rsidR="00EA2F20" w:rsidRPr="00EC7385" w14:paraId="5574BDD8" w14:textId="77777777" w:rsidTr="00EA2F20">
        <w:trPr>
          <w:trHeight w:val="327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FAEC08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0EC3D55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F98787" w14:textId="77777777" w:rsidR="00EA2F20" w:rsidRPr="00970483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970483">
              <w:rPr>
                <w:rFonts w:ascii="Times New Roman" w:hAnsi="Times New Roman" w:cs="Times New Roman"/>
              </w:rPr>
              <w:t>60℃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CD0E882" w14:textId="77777777" w:rsidR="00EA2F20" w:rsidRPr="00970483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970483">
              <w:rPr>
                <w:rFonts w:ascii="Times New Roman" w:hAnsi="Times New Roman" w:cs="Times New Roman"/>
              </w:rPr>
              <w:t>60 sec</w:t>
            </w:r>
          </w:p>
        </w:tc>
      </w:tr>
      <w:tr w:rsidR="00EA2F20" w:rsidRPr="00970483" w14:paraId="080F81F5" w14:textId="77777777" w:rsidTr="00EA2F20">
        <w:trPr>
          <w:trHeight w:val="336"/>
        </w:trPr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A3E74C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C9DE4E" w14:textId="77777777" w:rsidR="00EA2F20" w:rsidRPr="00EC7385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622A2F" w14:textId="77777777" w:rsidR="00EA2F20" w:rsidRPr="00970483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970483">
              <w:rPr>
                <w:rFonts w:ascii="Times New Roman" w:hAnsi="Times New Roman" w:cs="Times New Roman"/>
              </w:rPr>
              <w:t>95℃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F90A5D" w14:textId="77777777" w:rsidR="00EA2F20" w:rsidRPr="00970483" w:rsidRDefault="00EA2F20" w:rsidP="00706401">
            <w:pPr>
              <w:jc w:val="center"/>
              <w:rPr>
                <w:rFonts w:ascii="Times New Roman" w:hAnsi="Times New Roman" w:cs="Times New Roman"/>
              </w:rPr>
            </w:pPr>
            <w:r w:rsidRPr="00970483">
              <w:rPr>
                <w:rFonts w:ascii="Times New Roman" w:hAnsi="Times New Roman" w:cs="Times New Roman"/>
              </w:rPr>
              <w:t>15 sec</w:t>
            </w:r>
          </w:p>
        </w:tc>
      </w:tr>
    </w:tbl>
    <w:p w14:paraId="55F94442" w14:textId="77777777" w:rsidR="00706401" w:rsidRPr="00EC7385" w:rsidRDefault="00706401" w:rsidP="00B10D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06401" w:rsidRPr="00EC73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5F4FC" w14:textId="77777777" w:rsidR="00916C66" w:rsidRDefault="00916C66" w:rsidP="008E31A6">
      <w:r>
        <w:separator/>
      </w:r>
    </w:p>
  </w:endnote>
  <w:endnote w:type="continuationSeparator" w:id="0">
    <w:p w14:paraId="40AE6F0E" w14:textId="77777777" w:rsidR="00916C66" w:rsidRDefault="00916C66" w:rsidP="008E3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07FCC" w14:textId="77777777" w:rsidR="00916C66" w:rsidRDefault="00916C66" w:rsidP="008E31A6">
      <w:r>
        <w:separator/>
      </w:r>
    </w:p>
  </w:footnote>
  <w:footnote w:type="continuationSeparator" w:id="0">
    <w:p w14:paraId="2BA56C55" w14:textId="77777777" w:rsidR="00916C66" w:rsidRDefault="00916C66" w:rsidP="008E31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075B"/>
    <w:rsid w:val="0005739B"/>
    <w:rsid w:val="00231F36"/>
    <w:rsid w:val="002F3FDB"/>
    <w:rsid w:val="00505F87"/>
    <w:rsid w:val="00706401"/>
    <w:rsid w:val="00714C3F"/>
    <w:rsid w:val="007703C6"/>
    <w:rsid w:val="007B686F"/>
    <w:rsid w:val="008E31A6"/>
    <w:rsid w:val="00916C66"/>
    <w:rsid w:val="00970483"/>
    <w:rsid w:val="00B10DDC"/>
    <w:rsid w:val="00D444D4"/>
    <w:rsid w:val="00EA2F20"/>
    <w:rsid w:val="00EC075B"/>
    <w:rsid w:val="00EC4C94"/>
    <w:rsid w:val="00EC7385"/>
    <w:rsid w:val="00F20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AA105A"/>
  <w15:docId w15:val="{4AC0E04C-A64D-4283-8D93-75A6C390C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1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31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1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31A6"/>
    <w:rPr>
      <w:sz w:val="18"/>
      <w:szCs w:val="18"/>
    </w:rPr>
  </w:style>
  <w:style w:type="table" w:styleId="a7">
    <w:name w:val="Table Grid"/>
    <w:basedOn w:val="a1"/>
    <w:uiPriority w:val="59"/>
    <w:rsid w:val="007064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984924794@qq.com</cp:lastModifiedBy>
  <cp:revision>11</cp:revision>
  <dcterms:created xsi:type="dcterms:W3CDTF">2022-08-06T15:24:00Z</dcterms:created>
  <dcterms:modified xsi:type="dcterms:W3CDTF">2022-08-14T13:48:00Z</dcterms:modified>
</cp:coreProperties>
</file>